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30" w:type="dxa"/>
        <w:jc w:val="center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566"/>
        <w:gridCol w:w="4678"/>
        <w:gridCol w:w="882"/>
        <w:gridCol w:w="851"/>
        <w:gridCol w:w="851"/>
        <w:gridCol w:w="851"/>
        <w:gridCol w:w="851"/>
      </w:tblGrid>
      <w:tr w:rsidR="0054193C" w14:paraId="6FED2DFE" w14:textId="77777777" w:rsidTr="00BC382D">
        <w:trPr>
          <w:trHeight w:val="300"/>
          <w:jc w:val="center"/>
        </w:trPr>
        <w:tc>
          <w:tcPr>
            <w:tcW w:w="953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BD9AEC" w14:textId="77777777" w:rsidR="0054193C" w:rsidRPr="00601159" w:rsidRDefault="0054193C" w:rsidP="00BC382D">
            <w:pPr>
              <w:rPr>
                <w:rFonts w:ascii="Times New Roman" w:hAnsi="Times New Roman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 xml:space="preserve">Supplementary </w:t>
            </w:r>
            <w:r w:rsidRPr="001421FE">
              <w:rPr>
                <w:rFonts w:ascii="Times New Roman" w:hAnsi="Times New Roman"/>
                <w:color w:val="000000"/>
                <w:sz w:val="20"/>
              </w:rPr>
              <w:t>T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 xml:space="preserve">able </w:t>
            </w:r>
            <w:r>
              <w:rPr>
                <w:rFonts w:ascii="Times New Roman" w:hAnsi="Times New Roman"/>
                <w:color w:val="000000"/>
                <w:sz w:val="20"/>
              </w:rPr>
              <w:t>3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 xml:space="preserve">. 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br/>
              <w:t>Standardized loadings and thresholds of the confirmatory five-dimensional TADS factor model.</w:t>
            </w:r>
          </w:p>
        </w:tc>
      </w:tr>
      <w:tr w:rsidR="0054193C" w14:paraId="25E8513E" w14:textId="77777777" w:rsidTr="00BC382D">
        <w:trPr>
          <w:trHeight w:val="300"/>
          <w:jc w:val="center"/>
        </w:trPr>
        <w:tc>
          <w:tcPr>
            <w:tcW w:w="524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5671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tem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1FEB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 Loading</w:t>
            </w:r>
          </w:p>
        </w:tc>
        <w:tc>
          <w:tcPr>
            <w:tcW w:w="34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C3F61" w14:textId="77777777" w:rsidR="0054193C" w:rsidRPr="00601159" w:rsidRDefault="0054193C" w:rsidP="00BC38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Thresholds</w:t>
            </w:r>
          </w:p>
        </w:tc>
      </w:tr>
      <w:tr w:rsidR="0054193C" w14:paraId="150A0ECB" w14:textId="77777777" w:rsidTr="00BC382D">
        <w:trPr>
          <w:trHeight w:val="300"/>
          <w:jc w:val="center"/>
        </w:trPr>
        <w:tc>
          <w:tcPr>
            <w:tcW w:w="524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18BAB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8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F848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CE834" w14:textId="77777777" w:rsidR="0054193C" w:rsidRPr="00601159" w:rsidRDefault="0054193C" w:rsidP="00BC38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4EB16" w14:textId="77777777" w:rsidR="0054193C" w:rsidRPr="00601159" w:rsidRDefault="0054193C" w:rsidP="00BC38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5673" w14:textId="77777777" w:rsidR="0054193C" w:rsidRPr="00601159" w:rsidRDefault="0054193C" w:rsidP="00BC38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0611C" w14:textId="77777777" w:rsidR="0054193C" w:rsidRPr="00601159" w:rsidRDefault="0054193C" w:rsidP="00BC38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</w:tr>
      <w:tr w:rsidR="0054193C" w14:paraId="3CDE7AC1" w14:textId="77777777" w:rsidTr="00BC382D">
        <w:trPr>
          <w:trHeight w:val="300"/>
          <w:jc w:val="center"/>
        </w:trPr>
        <w:tc>
          <w:tcPr>
            <w:tcW w:w="5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4E40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Emotional Neglec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C930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0B69" w14:textId="77777777" w:rsidR="0054193C" w:rsidRPr="00601159" w:rsidRDefault="0054193C" w:rsidP="00BC382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6DDE" w14:textId="77777777" w:rsidR="0054193C" w:rsidRPr="00601159" w:rsidRDefault="0054193C" w:rsidP="00BC382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DCB9" w14:textId="77777777" w:rsidR="0054193C" w:rsidRPr="00601159" w:rsidRDefault="0054193C" w:rsidP="00BC382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A7CF" w14:textId="77777777" w:rsidR="0054193C" w:rsidRPr="00601159" w:rsidRDefault="0054193C" w:rsidP="00BC382D">
            <w:pPr>
              <w:rPr>
                <w:rFonts w:ascii="Times New Roman" w:hAnsi="Times New Roman"/>
                <w:sz w:val="20"/>
              </w:rPr>
            </w:pPr>
          </w:p>
        </w:tc>
      </w:tr>
      <w:tr w:rsidR="0054193C" w14:paraId="47373629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80DB0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EF08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felt valued (liked) or importa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BD46D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16796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FC76C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26396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333CE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01</w:t>
            </w:r>
          </w:p>
        </w:tc>
      </w:tr>
      <w:tr w:rsidR="0054193C" w14:paraId="5592C7E6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591F2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CBC98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My family was emotionally warm and lov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D83A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30E13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C30C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A7C86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8005E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</w:tr>
      <w:tr w:rsidR="0054193C" w14:paraId="60D4DC67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BB3C5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C7804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 xml:space="preserve">My family took care </w:t>
            </w:r>
            <w:r>
              <w:rPr>
                <w:rFonts w:ascii="Times New Roman" w:hAnsi="Times New Roman"/>
                <w:color w:val="000000"/>
                <w:sz w:val="20"/>
              </w:rPr>
              <w:t>of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 xml:space="preserve"> each oth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F737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B093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2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EF10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615CD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1CE8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31</w:t>
            </w:r>
          </w:p>
        </w:tc>
      </w:tr>
      <w:tr w:rsidR="0054193C" w14:paraId="272A273A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85061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087D4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respect mysel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7D41D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3F5D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8C306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EC121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3E3E2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40</w:t>
            </w:r>
          </w:p>
        </w:tc>
      </w:tr>
      <w:tr w:rsidR="0054193C" w14:paraId="5A962CD0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928C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BA5C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My family was supportive and encourag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296C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F172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1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7AC2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1DDF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3D318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</w:tr>
      <w:tr w:rsidR="0054193C" w14:paraId="23601761" w14:textId="77777777" w:rsidTr="00BC382D">
        <w:trPr>
          <w:trHeight w:val="300"/>
          <w:jc w:val="center"/>
        </w:trPr>
        <w:tc>
          <w:tcPr>
            <w:tcW w:w="5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1362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Physical Neglec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7F0D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CF780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FEB48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1CD59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9EE9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54193C" w14:paraId="55F6F5B4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DA9B3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FA1D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felt safe and protected by someon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F0C51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85AD7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1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B4A8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86F9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2AE56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47</w:t>
            </w:r>
          </w:p>
        </w:tc>
      </w:tr>
      <w:tr w:rsidR="0054193C" w14:paraId="20A172DC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D9C5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B6388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was often hungr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5A1C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A7D4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710B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784BD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C4D62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.15</w:t>
            </w:r>
          </w:p>
        </w:tc>
      </w:tr>
      <w:tr w:rsidR="0054193C" w14:paraId="2D281C57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159F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A5B57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often wore ragged or dirty clothes in schoo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EE5B5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2711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C0F9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C56E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F6E9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.47</w:t>
            </w:r>
          </w:p>
        </w:tc>
      </w:tr>
      <w:tr w:rsidR="0054193C" w14:paraId="2D21BBE6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40B52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34133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My parents/caregivers were often drunk, stoned or was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91778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3D8C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3ED5D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E9E5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B942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.15</w:t>
            </w:r>
          </w:p>
        </w:tc>
      </w:tr>
      <w:tr w:rsidR="0054193C" w14:paraId="364EB474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2364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6A70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f I needed treatment, someone would always take me to see a doctor or nur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4283C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8148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467D2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FB3C4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1CD4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02</w:t>
            </w:r>
          </w:p>
        </w:tc>
      </w:tr>
      <w:tr w:rsidR="0054193C" w14:paraId="0E13DDC9" w14:textId="77777777" w:rsidTr="00BC382D">
        <w:trPr>
          <w:trHeight w:val="300"/>
          <w:jc w:val="center"/>
        </w:trPr>
        <w:tc>
          <w:tcPr>
            <w:tcW w:w="5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A2E8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Emotional Abu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4CCF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99AF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EAB69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B701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95B9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54193C" w14:paraId="7D45F4BA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01A00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2B64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felt rejected by my parents/caregiver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7A0C7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B91A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CE6DF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1DD57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34C3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92</w:t>
            </w:r>
          </w:p>
        </w:tc>
      </w:tr>
      <w:tr w:rsidR="0054193C" w14:paraId="62A2A404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A863E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F056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was humiliated by persons in my famil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CD7CE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B507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BA6A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C4B6D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6630C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92</w:t>
            </w:r>
          </w:p>
        </w:tc>
      </w:tr>
      <w:tr w:rsidR="0054193C" w14:paraId="1C92638D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B136F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544F7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believe that I am a bad pers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3A80C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B8E9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B9DC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E018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BFB3E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56</w:t>
            </w:r>
          </w:p>
        </w:tc>
      </w:tr>
      <w:tr w:rsidR="0054193C" w14:paraId="742E3B2A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CC99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E225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felt hated by a member or members of my famil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9A1A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D088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B944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22098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5E94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92</w:t>
            </w:r>
          </w:p>
        </w:tc>
      </w:tr>
      <w:tr w:rsidR="0054193C" w14:paraId="4A367477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0AD93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A8DC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feel that I was put down, criticized, and made to feel inferio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CC33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F96EC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D9FC4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71FB5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461C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62</w:t>
            </w:r>
          </w:p>
        </w:tc>
      </w:tr>
      <w:tr w:rsidR="0054193C" w14:paraId="0A072059" w14:textId="77777777" w:rsidTr="00BC382D">
        <w:trPr>
          <w:trHeight w:val="300"/>
          <w:jc w:val="center"/>
        </w:trPr>
        <w:tc>
          <w:tcPr>
            <w:tcW w:w="5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E055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Physical Abu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F453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9C6A8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DED7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FC6B4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6D71B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54193C" w14:paraId="3A34084F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9B45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194F6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was hit so hard that it left marks, cuts, or bruis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C749D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27D4F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041D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079CA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D2F80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.36</w:t>
            </w:r>
          </w:p>
        </w:tc>
      </w:tr>
      <w:tr w:rsidR="0054193C" w14:paraId="265AA066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8B1F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2EF5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have experienced serious physical assaul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B28E0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BD1DF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F3034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0CB7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98971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.61</w:t>
            </w:r>
          </w:p>
        </w:tc>
      </w:tr>
      <w:tr w:rsidR="0054193C" w14:paraId="669C18E0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358E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B73E3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Adults noticed cuts, bruises, or marks from when I was beate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8323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ADFB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4EFA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89AA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051D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.27</w:t>
            </w:r>
          </w:p>
        </w:tc>
      </w:tr>
      <w:tr w:rsidR="0054193C" w14:paraId="358783C7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466F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C9DF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think I was physically abus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A36AC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22FA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9707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0C8F3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F137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.04</w:t>
            </w:r>
          </w:p>
        </w:tc>
      </w:tr>
      <w:tr w:rsidR="0054193C" w14:paraId="4E64BFA7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736FF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595FA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have been involved in life-threatening situation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5A48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5A6B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C81AE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7BCA4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9D8B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32</w:t>
            </w:r>
          </w:p>
        </w:tc>
      </w:tr>
      <w:tr w:rsidR="0054193C" w14:paraId="5992BBEC" w14:textId="77777777" w:rsidTr="00BC382D">
        <w:trPr>
          <w:trHeight w:val="300"/>
          <w:jc w:val="center"/>
        </w:trPr>
        <w:tc>
          <w:tcPr>
            <w:tcW w:w="5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4190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Sexual Abus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E744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C6CA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F7DE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7DA3D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20CA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54193C" w14:paraId="0EF2A2D2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04511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9270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When I was young, someone touched me or tried to make me touch him/her in a sexual wa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CB6DD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36DF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C2C7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E4E38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B92FC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.36</w:t>
            </w:r>
          </w:p>
        </w:tc>
      </w:tr>
      <w:tr w:rsidR="0054193C" w14:paraId="7229D004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FA87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D546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was forced to keep secrets about someone sexually interfering with m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9BC2B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7A03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9AE5E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3077E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34138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.28</w:t>
            </w:r>
          </w:p>
        </w:tc>
      </w:tr>
      <w:tr w:rsidR="0054193C" w14:paraId="3CA74543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1F04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8B625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have experienced sexual assaul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6D2D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38FB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C2AA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A032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946A0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.21</w:t>
            </w:r>
          </w:p>
        </w:tc>
      </w:tr>
      <w:tr w:rsidR="0054193C" w14:paraId="09C14226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8ECB5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DE5FE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Someone sexually molested m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466C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36E87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3451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EA42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2AFDA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.27</w:t>
            </w:r>
          </w:p>
        </w:tc>
      </w:tr>
      <w:tr w:rsidR="0054193C" w14:paraId="35E3A163" w14:textId="77777777" w:rsidTr="00BC382D">
        <w:trPr>
          <w:trHeight w:val="300"/>
          <w:jc w:val="center"/>
        </w:trPr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35A56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4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D675D" w14:textId="77777777" w:rsidR="0054193C" w:rsidRPr="00601159" w:rsidRDefault="0054193C" w:rsidP="00BC382D">
            <w:pPr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I believe that I was sexually abused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3379F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601159">
              <w:rPr>
                <w:rFonts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9AAA0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38A20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6CAD6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1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04C14" w14:textId="77777777" w:rsidR="0054193C" w:rsidRPr="00601159" w:rsidRDefault="0054193C" w:rsidP="00BC382D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2.28</w:t>
            </w:r>
          </w:p>
        </w:tc>
      </w:tr>
      <w:tr w:rsidR="0054193C" w14:paraId="0D99A333" w14:textId="77777777" w:rsidTr="00BC382D">
        <w:trPr>
          <w:trHeight w:val="300"/>
          <w:jc w:val="center"/>
        </w:trPr>
        <w:tc>
          <w:tcPr>
            <w:tcW w:w="953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33232" w14:textId="77777777" w:rsidR="0054193C" w:rsidRPr="00601159" w:rsidRDefault="0054193C" w:rsidP="00BC382D">
            <w:pPr>
              <w:rPr>
                <w:rFonts w:ascii="Times New Roman" w:hAnsi="Times New Roman"/>
                <w:sz w:val="20"/>
              </w:rPr>
            </w:pPr>
            <w:r w:rsidRPr="00601159">
              <w:rPr>
                <w:rFonts w:ascii="Times New Roman" w:hAnsi="Times New Roman"/>
                <w:color w:val="000000"/>
                <w:sz w:val="20"/>
              </w:rPr>
              <w:t>Note: Items with negative loadings are reverse-worded, including all items on Emotional Neglect.</w:t>
            </w:r>
          </w:p>
        </w:tc>
      </w:tr>
    </w:tbl>
    <w:p w14:paraId="5A1698E4" w14:textId="77777777" w:rsidR="0054193C" w:rsidRPr="00601159" w:rsidRDefault="0054193C" w:rsidP="0054193C">
      <w:pPr>
        <w:rPr>
          <w:rFonts w:ascii="Times New Roman" w:hAnsi="Times New Roman"/>
          <w:color w:val="000000"/>
          <w:sz w:val="20"/>
        </w:rPr>
      </w:pPr>
    </w:p>
    <w:p w14:paraId="4FE7A32F" w14:textId="77777777" w:rsidR="0054193C" w:rsidRDefault="0054193C"/>
    <w:sectPr w:rsidR="00541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93C"/>
    <w:rsid w:val="0054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AD71B"/>
  <w15:chartTrackingRefBased/>
  <w15:docId w15:val="{0F5D0B10-A066-B342-85A4-6504DF4AB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93C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kinen Maria</dc:creator>
  <cp:keywords/>
  <dc:description/>
  <cp:lastModifiedBy>Kurkinen Maria</cp:lastModifiedBy>
  <cp:revision>1</cp:revision>
  <dcterms:created xsi:type="dcterms:W3CDTF">2022-10-11T09:28:00Z</dcterms:created>
  <dcterms:modified xsi:type="dcterms:W3CDTF">2022-10-11T09:28:00Z</dcterms:modified>
</cp:coreProperties>
</file>